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A43" w:rsidRPr="00507AF7" w:rsidRDefault="00490365" w:rsidP="00B02A4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</w:pPr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3</w:t>
      </w:r>
      <w:r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 xml:space="preserve"> </w:t>
      </w:r>
      <w:r w:rsidR="00B02A43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bookmarkStart w:id="0" w:name="_GoBack"/>
      <w:bookmarkEnd w:id="0"/>
      <w:r w:rsidR="00B02A43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. </w:t>
      </w:r>
      <w:r w:rsidR="00001B3F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>Selection of the optimal capture antibody concentration</w:t>
      </w:r>
      <w:r w:rsidR="00B02A43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5"/>
        <w:gridCol w:w="741"/>
        <w:gridCol w:w="741"/>
        <w:gridCol w:w="741"/>
        <w:gridCol w:w="846"/>
        <w:gridCol w:w="846"/>
      </w:tblGrid>
      <w:tr w:rsidR="00507AF7" w:rsidRPr="00507AF7" w:rsidTr="005123C0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123C0" w:rsidRPr="00507AF7" w:rsidRDefault="005123C0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Test batch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5123C0">
        <w:trPr>
          <w:trHeight w:val="305"/>
        </w:trPr>
        <w:tc>
          <w:tcPr>
            <w:tcW w:w="0" w:type="auto"/>
            <w:vMerge/>
            <w:vAlign w:val="center"/>
          </w:tcPr>
          <w:p w:rsidR="005123C0" w:rsidRPr="00507AF7" w:rsidRDefault="005123C0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Concentration of capture antibody (μg/mL)</w:t>
            </w:r>
          </w:p>
        </w:tc>
      </w:tr>
      <w:tr w:rsidR="00507AF7" w:rsidRPr="00507AF7" w:rsidTr="005123C0">
        <w:trPr>
          <w:trHeight w:val="305"/>
        </w:trPr>
        <w:tc>
          <w:tcPr>
            <w:tcW w:w="0" w:type="auto"/>
            <w:vMerge/>
            <w:vAlign w:val="center"/>
          </w:tcPr>
          <w:p w:rsidR="005123C0" w:rsidRPr="00507AF7" w:rsidRDefault="005123C0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07AF7" w:rsidRPr="00507AF7" w:rsidTr="005123C0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20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345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44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95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1587</w:t>
            </w:r>
          </w:p>
        </w:tc>
      </w:tr>
      <w:tr w:rsidR="00507AF7" w:rsidRPr="00507AF7" w:rsidTr="005123C0">
        <w:trPr>
          <w:trHeight w:val="305"/>
        </w:trPr>
        <w:tc>
          <w:tcPr>
            <w:tcW w:w="0" w:type="auto"/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21454</w:t>
            </w:r>
          </w:p>
        </w:tc>
        <w:tc>
          <w:tcPr>
            <w:tcW w:w="0" w:type="auto"/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38745</w:t>
            </w:r>
          </w:p>
        </w:tc>
        <w:tc>
          <w:tcPr>
            <w:tcW w:w="0" w:type="auto"/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5221</w:t>
            </w:r>
          </w:p>
        </w:tc>
        <w:tc>
          <w:tcPr>
            <w:tcW w:w="0" w:type="auto"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9414</w:t>
            </w:r>
          </w:p>
        </w:tc>
        <w:tc>
          <w:tcPr>
            <w:tcW w:w="0" w:type="auto"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4541</w:t>
            </w:r>
          </w:p>
        </w:tc>
      </w:tr>
      <w:tr w:rsidR="005123C0" w:rsidRPr="00507AF7" w:rsidTr="005123C0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235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387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62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1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0014</w:t>
            </w:r>
          </w:p>
        </w:tc>
      </w:tr>
    </w:tbl>
    <w:p w:rsidR="00001B3F" w:rsidRPr="00507AF7" w:rsidRDefault="00001B3F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001B3F" w:rsidRPr="00507AF7" w:rsidSect="00490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4262" w:rsidRDefault="00DC4262" w:rsidP="000A4EBF">
      <w:r>
        <w:separator/>
      </w:r>
    </w:p>
  </w:endnote>
  <w:endnote w:type="continuationSeparator" w:id="0">
    <w:p w:rsidR="00DC4262" w:rsidRDefault="00DC4262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4262" w:rsidRDefault="00DC4262" w:rsidP="000A4EBF">
      <w:r>
        <w:separator/>
      </w:r>
    </w:p>
  </w:footnote>
  <w:footnote w:type="continuationSeparator" w:id="0">
    <w:p w:rsidR="00DC4262" w:rsidRDefault="00DC4262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B32C1"/>
    <w:rsid w:val="00275D51"/>
    <w:rsid w:val="0029666C"/>
    <w:rsid w:val="002D6A3A"/>
    <w:rsid w:val="003B260B"/>
    <w:rsid w:val="003D2BFC"/>
    <w:rsid w:val="003E57AC"/>
    <w:rsid w:val="0042138F"/>
    <w:rsid w:val="00427639"/>
    <w:rsid w:val="0043135F"/>
    <w:rsid w:val="00473135"/>
    <w:rsid w:val="00482F96"/>
    <w:rsid w:val="00490365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41F0"/>
    <w:rsid w:val="007B2C60"/>
    <w:rsid w:val="007C7D5E"/>
    <w:rsid w:val="008503DB"/>
    <w:rsid w:val="00857C72"/>
    <w:rsid w:val="00874B7C"/>
    <w:rsid w:val="00907B42"/>
    <w:rsid w:val="00993334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21D2F"/>
    <w:rsid w:val="00C93EE2"/>
    <w:rsid w:val="00C957D4"/>
    <w:rsid w:val="00CB426F"/>
    <w:rsid w:val="00CF0225"/>
    <w:rsid w:val="00D113AB"/>
    <w:rsid w:val="00D67BEF"/>
    <w:rsid w:val="00DC4262"/>
    <w:rsid w:val="00E55879"/>
    <w:rsid w:val="00ED672F"/>
    <w:rsid w:val="00EE3C3F"/>
    <w:rsid w:val="00EE5CC0"/>
    <w:rsid w:val="00EF00CB"/>
    <w:rsid w:val="00F31B40"/>
    <w:rsid w:val="00F61B1F"/>
    <w:rsid w:val="00F65BD5"/>
    <w:rsid w:val="00F833BE"/>
    <w:rsid w:val="00FA2568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4ACEB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HP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7:00Z</dcterms:created>
  <dcterms:modified xsi:type="dcterms:W3CDTF">2025-04-2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